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0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50"/>
        <w:gridCol w:w="1659"/>
        <w:gridCol w:w="1235"/>
        <w:gridCol w:w="1324"/>
        <w:gridCol w:w="1253"/>
        <w:gridCol w:w="1429"/>
        <w:gridCol w:w="1759"/>
      </w:tblGrid>
      <w:tr>
        <w:trPr>
          <w:trHeight w:val="283" w:hRule="atLeast"/>
        </w:trPr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Accession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Nam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Sites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Complex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pReadNum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Num</w:t>
            </w:r>
          </w:p>
        </w:tc>
      </w:tr>
      <w:tr>
        <w:trPr>
          <w:trHeight w:val="283" w:hRule="atLeast"/>
        </w:trPr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55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6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036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7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2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1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498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4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7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735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986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68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10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4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7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10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6b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280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9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684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a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2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5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4c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68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5b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2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6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6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504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5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i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1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0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903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a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7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7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b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7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0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2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9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162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6c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2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4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4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7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3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1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6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5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3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8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5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0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3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725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984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52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3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4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388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1a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68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8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6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7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6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31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687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4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8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7a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8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0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469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e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6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5a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4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6b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495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8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2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53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3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9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5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3a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1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99a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287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4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2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6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1b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495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69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19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799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b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6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5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339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1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45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898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49a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154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49b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332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4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491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5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3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6a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4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9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6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8a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4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6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1808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6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6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9a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8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90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280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83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73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86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217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91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280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6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492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4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26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6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40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d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6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7b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41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5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315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2-3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468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98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009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333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8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107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b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141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04-5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287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06-3p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AT0002878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zy</dc:creator>
  <dc:description/>
  <dc:language>en-US</dc:language>
  <cp:lastModifiedBy>lzy</cp:lastModifiedBy>
  <dcterms:modified xsi:type="dcterms:W3CDTF">2017-12-16T02:38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